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225A8" w14:textId="7240457B" w:rsidR="00575FA6" w:rsidRPr="00CE059B" w:rsidRDefault="00D937BE" w:rsidP="00D937BE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52EE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3876">
        <w:rPr>
          <w:rFonts w:ascii="Times New Roman" w:hAnsi="Times New Roman" w:cs="Times New Roman"/>
          <w:sz w:val="24"/>
          <w:szCs w:val="24"/>
        </w:rPr>
        <w:t>Summary statistics of sequencing data in the present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6092"/>
        <w:gridCol w:w="1349"/>
        <w:gridCol w:w="1206"/>
      </w:tblGrid>
      <w:tr w:rsidR="00E80A1B" w:rsidRPr="00BA161A" w14:paraId="546B8651" w14:textId="77777777" w:rsidTr="00E80A1B">
        <w:trPr>
          <w:trHeight w:val="2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B85A" w14:textId="3DE40281" w:rsidR="00D937BE" w:rsidRPr="00BA161A" w:rsidRDefault="00D937BE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3CEC" w14:textId="77777777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i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F6AF" w14:textId="77777777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</w:tr>
      <w:tr w:rsidR="00E80A1B" w:rsidRPr="00BA161A" w14:paraId="58D0E497" w14:textId="77777777" w:rsidTr="00E80A1B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D40" w14:textId="092EB97A" w:rsidR="00D937BE" w:rsidRPr="00BA161A" w:rsidRDefault="00D937BE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="005102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w 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256" w14:textId="017DCC46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F06" w14:textId="7B716CB3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</w:t>
            </w:r>
          </w:p>
        </w:tc>
      </w:tr>
      <w:tr w:rsidR="00E80A1B" w:rsidRPr="00BA161A" w14:paraId="14865388" w14:textId="77777777" w:rsidTr="00E80A1B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65C5" w14:textId="434E46D8" w:rsidR="00D937BE" w:rsidRPr="00BA161A" w:rsidRDefault="00D937BE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 after merg</w:t>
            </w:r>
            <w:r w:rsidR="002C2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quality 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C81" w14:textId="59F23F60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6F4" w14:textId="3A87B046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</w:t>
            </w:r>
          </w:p>
        </w:tc>
      </w:tr>
      <w:tr w:rsidR="00E80A1B" w:rsidRPr="00BA161A" w14:paraId="1051AAB2" w14:textId="77777777" w:rsidTr="00E80A1B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49AC" w14:textId="107951A5" w:rsidR="00D937BE" w:rsidRPr="00BA161A" w:rsidRDefault="00D937BE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="00416B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after remov</w:t>
            </w:r>
            <w:r w:rsidR="002C2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 of 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ton and chi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6FB" w14:textId="50F0AE3B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735" w14:textId="4C7A66CF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</w:t>
            </w:r>
          </w:p>
        </w:tc>
      </w:tr>
      <w:tr w:rsidR="00E80A1B" w:rsidRPr="00BA161A" w14:paraId="2FD927C5" w14:textId="77777777" w:rsidTr="00E80A1B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B4E" w14:textId="4D01BDAC" w:rsidR="00D937BE" w:rsidRPr="00BA161A" w:rsidRDefault="00D937BE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="00416B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after remov</w:t>
            </w:r>
            <w:r w:rsidR="00D746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 of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746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otist</w:t>
            </w:r>
            <w:r w:rsidR="00D746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="00D746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acteria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48D" w14:textId="105E704D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B0A3" w14:textId="3154097B" w:rsidR="00D937BE" w:rsidRPr="00BA161A" w:rsidRDefault="00D937BE" w:rsidP="00537F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7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</w:tr>
      <w:tr w:rsidR="005471A4" w:rsidRPr="00BA161A" w14:paraId="37F3F559" w14:textId="77777777" w:rsidTr="0039195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40C" w14:textId="0FA62BCF" w:rsidR="00D937BE" w:rsidRPr="00BA161A" w:rsidRDefault="00D937BE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5471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al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ads after </w:t>
            </w:r>
            <w:r w:rsidR="00135CE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135C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A91C" w14:textId="6E018B0C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751" w14:textId="58CAEEA1" w:rsidR="00D937BE" w:rsidRPr="00BA161A" w:rsidRDefault="00D937BE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</w:t>
            </w:r>
            <w:r w:rsidR="00E80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A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</w:t>
            </w:r>
          </w:p>
        </w:tc>
      </w:tr>
      <w:tr w:rsidR="005471A4" w:rsidRPr="00BA161A" w14:paraId="73F69AD1" w14:textId="77777777" w:rsidTr="0039195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86646" w14:textId="5047987A" w:rsidR="005471A4" w:rsidRPr="00BA161A" w:rsidRDefault="005471A4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al OTUs</w:t>
            </w:r>
            <w:r w:rsidR="00F37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fter norm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85EAC" w14:textId="01F0788B" w:rsidR="005471A4" w:rsidRPr="00BA161A" w:rsidRDefault="00BF1DA1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EB504E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4E51E" w14:textId="042FC366" w:rsidR="005471A4" w:rsidRPr="00BA161A" w:rsidRDefault="00000504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EB504E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274</w:t>
            </w:r>
          </w:p>
        </w:tc>
      </w:tr>
    </w:tbl>
    <w:p w14:paraId="612E98EF" w14:textId="77777777" w:rsidR="00575FA6" w:rsidRPr="00CB7546" w:rsidRDefault="00575FA6" w:rsidP="00575FA6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75FA6" w:rsidRPr="00CB7546" w:rsidSect="00C06464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30746" w16cex:dateUtc="2021-06-15T0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7F593" w14:textId="77777777" w:rsidR="00284738" w:rsidRDefault="00284738" w:rsidP="001B531C">
      <w:r>
        <w:separator/>
      </w:r>
    </w:p>
  </w:endnote>
  <w:endnote w:type="continuationSeparator" w:id="0">
    <w:p w14:paraId="2C27227C" w14:textId="77777777" w:rsidR="00284738" w:rsidRDefault="00284738" w:rsidP="001B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2493803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68039F2" w14:textId="2EE0AC84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E71957A" w14:textId="77777777" w:rsidR="001B531C" w:rsidRDefault="001B531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90381664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C274161" w14:textId="1C545107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23F9441" w14:textId="77777777" w:rsidR="001B531C" w:rsidRDefault="001B53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D6625" w14:textId="77777777" w:rsidR="00284738" w:rsidRDefault="00284738" w:rsidP="001B531C">
      <w:r>
        <w:separator/>
      </w:r>
    </w:p>
  </w:footnote>
  <w:footnote w:type="continuationSeparator" w:id="0">
    <w:p w14:paraId="1A44A852" w14:textId="77777777" w:rsidR="00284738" w:rsidRDefault="00284738" w:rsidP="001B5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59B"/>
    <w:rsid w:val="00000504"/>
    <w:rsid w:val="00000E52"/>
    <w:rsid w:val="00020467"/>
    <w:rsid w:val="00020C2C"/>
    <w:rsid w:val="000274C4"/>
    <w:rsid w:val="000532D4"/>
    <w:rsid w:val="00057E89"/>
    <w:rsid w:val="000A2867"/>
    <w:rsid w:val="000B2515"/>
    <w:rsid w:val="000F1DE9"/>
    <w:rsid w:val="00135CE2"/>
    <w:rsid w:val="00136E30"/>
    <w:rsid w:val="0015134E"/>
    <w:rsid w:val="00194466"/>
    <w:rsid w:val="001B0908"/>
    <w:rsid w:val="001B531C"/>
    <w:rsid w:val="001C1B42"/>
    <w:rsid w:val="001F3408"/>
    <w:rsid w:val="002279E0"/>
    <w:rsid w:val="002374D9"/>
    <w:rsid w:val="0024159B"/>
    <w:rsid w:val="002638C9"/>
    <w:rsid w:val="00270D1C"/>
    <w:rsid w:val="00284738"/>
    <w:rsid w:val="0029264F"/>
    <w:rsid w:val="00295F3D"/>
    <w:rsid w:val="0029786B"/>
    <w:rsid w:val="002A2A3E"/>
    <w:rsid w:val="002B1DB4"/>
    <w:rsid w:val="002C2B19"/>
    <w:rsid w:val="0030386F"/>
    <w:rsid w:val="00333DB5"/>
    <w:rsid w:val="00352684"/>
    <w:rsid w:val="003528BD"/>
    <w:rsid w:val="00357721"/>
    <w:rsid w:val="0039195E"/>
    <w:rsid w:val="003A30E3"/>
    <w:rsid w:val="003A4A13"/>
    <w:rsid w:val="003A7F8A"/>
    <w:rsid w:val="003D232C"/>
    <w:rsid w:val="003E44EE"/>
    <w:rsid w:val="003F0F21"/>
    <w:rsid w:val="00410E39"/>
    <w:rsid w:val="00414A25"/>
    <w:rsid w:val="00415F32"/>
    <w:rsid w:val="00416B0D"/>
    <w:rsid w:val="00423AD0"/>
    <w:rsid w:val="00453AD7"/>
    <w:rsid w:val="0047127F"/>
    <w:rsid w:val="00477D07"/>
    <w:rsid w:val="00492C8C"/>
    <w:rsid w:val="004A0C1F"/>
    <w:rsid w:val="004B131B"/>
    <w:rsid w:val="004E64FA"/>
    <w:rsid w:val="005102E2"/>
    <w:rsid w:val="00510A6E"/>
    <w:rsid w:val="005121A9"/>
    <w:rsid w:val="00514F5B"/>
    <w:rsid w:val="005179C2"/>
    <w:rsid w:val="00520B4D"/>
    <w:rsid w:val="00537F7F"/>
    <w:rsid w:val="005471A4"/>
    <w:rsid w:val="005471D7"/>
    <w:rsid w:val="005668F3"/>
    <w:rsid w:val="00575FA6"/>
    <w:rsid w:val="0058513F"/>
    <w:rsid w:val="0059040E"/>
    <w:rsid w:val="00590693"/>
    <w:rsid w:val="00597B8B"/>
    <w:rsid w:val="005A74FF"/>
    <w:rsid w:val="005B1FDF"/>
    <w:rsid w:val="005B41AA"/>
    <w:rsid w:val="005D5E8B"/>
    <w:rsid w:val="005E5D95"/>
    <w:rsid w:val="005F0D8B"/>
    <w:rsid w:val="0060059A"/>
    <w:rsid w:val="00602D86"/>
    <w:rsid w:val="00612021"/>
    <w:rsid w:val="0062604F"/>
    <w:rsid w:val="00671F3A"/>
    <w:rsid w:val="00680829"/>
    <w:rsid w:val="00695EDC"/>
    <w:rsid w:val="006B38ED"/>
    <w:rsid w:val="006B60EC"/>
    <w:rsid w:val="006C7983"/>
    <w:rsid w:val="006E7614"/>
    <w:rsid w:val="00724D63"/>
    <w:rsid w:val="00736C00"/>
    <w:rsid w:val="00780CA5"/>
    <w:rsid w:val="007822E2"/>
    <w:rsid w:val="007905B0"/>
    <w:rsid w:val="00796F6E"/>
    <w:rsid w:val="007A6618"/>
    <w:rsid w:val="007C1B18"/>
    <w:rsid w:val="008619A8"/>
    <w:rsid w:val="00884044"/>
    <w:rsid w:val="008C76BA"/>
    <w:rsid w:val="008D6ED5"/>
    <w:rsid w:val="008E1F1E"/>
    <w:rsid w:val="00934951"/>
    <w:rsid w:val="00935076"/>
    <w:rsid w:val="00984E11"/>
    <w:rsid w:val="009B0522"/>
    <w:rsid w:val="009B0E69"/>
    <w:rsid w:val="009B4CD1"/>
    <w:rsid w:val="009C7FA2"/>
    <w:rsid w:val="009D39E6"/>
    <w:rsid w:val="009E7377"/>
    <w:rsid w:val="00A3103E"/>
    <w:rsid w:val="00A46910"/>
    <w:rsid w:val="00A667A6"/>
    <w:rsid w:val="00A77CA5"/>
    <w:rsid w:val="00A81BF3"/>
    <w:rsid w:val="00A847D8"/>
    <w:rsid w:val="00A86C53"/>
    <w:rsid w:val="00A94175"/>
    <w:rsid w:val="00AA2249"/>
    <w:rsid w:val="00AC789C"/>
    <w:rsid w:val="00AE092D"/>
    <w:rsid w:val="00AE1832"/>
    <w:rsid w:val="00AF29FC"/>
    <w:rsid w:val="00B024CD"/>
    <w:rsid w:val="00B70ACC"/>
    <w:rsid w:val="00B734FB"/>
    <w:rsid w:val="00B740E6"/>
    <w:rsid w:val="00B834BB"/>
    <w:rsid w:val="00BC5745"/>
    <w:rsid w:val="00BC7982"/>
    <w:rsid w:val="00BD7AA3"/>
    <w:rsid w:val="00BE1425"/>
    <w:rsid w:val="00BF1DA1"/>
    <w:rsid w:val="00C06464"/>
    <w:rsid w:val="00C06661"/>
    <w:rsid w:val="00C15C0E"/>
    <w:rsid w:val="00C27D7E"/>
    <w:rsid w:val="00C52F25"/>
    <w:rsid w:val="00C7651E"/>
    <w:rsid w:val="00C9255A"/>
    <w:rsid w:val="00C9330B"/>
    <w:rsid w:val="00CA3B24"/>
    <w:rsid w:val="00CB7546"/>
    <w:rsid w:val="00CB75B2"/>
    <w:rsid w:val="00CE4780"/>
    <w:rsid w:val="00CF188C"/>
    <w:rsid w:val="00CF334E"/>
    <w:rsid w:val="00D02DA4"/>
    <w:rsid w:val="00D03370"/>
    <w:rsid w:val="00D04EFF"/>
    <w:rsid w:val="00D05366"/>
    <w:rsid w:val="00D2229A"/>
    <w:rsid w:val="00D2495E"/>
    <w:rsid w:val="00D52EE8"/>
    <w:rsid w:val="00D74697"/>
    <w:rsid w:val="00D75D88"/>
    <w:rsid w:val="00D82F69"/>
    <w:rsid w:val="00D937BE"/>
    <w:rsid w:val="00DB3C47"/>
    <w:rsid w:val="00DB5CC7"/>
    <w:rsid w:val="00DF1801"/>
    <w:rsid w:val="00E153F8"/>
    <w:rsid w:val="00E204C9"/>
    <w:rsid w:val="00E26BC1"/>
    <w:rsid w:val="00E26E53"/>
    <w:rsid w:val="00E36F80"/>
    <w:rsid w:val="00E40B01"/>
    <w:rsid w:val="00E80A1B"/>
    <w:rsid w:val="00E83437"/>
    <w:rsid w:val="00E903C8"/>
    <w:rsid w:val="00E90E22"/>
    <w:rsid w:val="00EA1AB9"/>
    <w:rsid w:val="00EB504E"/>
    <w:rsid w:val="00EE3334"/>
    <w:rsid w:val="00EE376F"/>
    <w:rsid w:val="00EF794B"/>
    <w:rsid w:val="00F04A3B"/>
    <w:rsid w:val="00F06972"/>
    <w:rsid w:val="00F33656"/>
    <w:rsid w:val="00F35EE3"/>
    <w:rsid w:val="00F37374"/>
    <w:rsid w:val="00F453D2"/>
    <w:rsid w:val="00F47781"/>
    <w:rsid w:val="00F64DC6"/>
    <w:rsid w:val="00F87DB4"/>
    <w:rsid w:val="00FB4CA5"/>
    <w:rsid w:val="00FC27BC"/>
    <w:rsid w:val="00FC3876"/>
    <w:rsid w:val="00FD0381"/>
    <w:rsid w:val="00FE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68D4"/>
  <w15:chartTrackingRefBased/>
  <w15:docId w15:val="{B39745DD-8A99-4CF9-9247-B7DFB8B1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040E"/>
  </w:style>
  <w:style w:type="paragraph" w:styleId="a4">
    <w:name w:val="footer"/>
    <w:basedOn w:val="a"/>
    <w:link w:val="a5"/>
    <w:uiPriority w:val="99"/>
    <w:unhideWhenUsed/>
    <w:rsid w:val="001B5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B531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B531C"/>
  </w:style>
  <w:style w:type="character" w:styleId="a7">
    <w:name w:val="annotation reference"/>
    <w:basedOn w:val="a0"/>
    <w:uiPriority w:val="99"/>
    <w:semiHidden/>
    <w:unhideWhenUsed/>
    <w:rsid w:val="002A2A3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A2A3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A2A3E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2A3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A2A3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75FA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75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8FAD47-9B71-B143-9472-D4F9EAA6339E}">
  <we:reference id="wa200001011" version="1.1.0.0" store="zh-CN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27E54-C60E-4A7C-8DA6-2D87270E5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64</cp:revision>
  <cp:lastPrinted>2021-01-29T08:23:00Z</cp:lastPrinted>
  <dcterms:created xsi:type="dcterms:W3CDTF">2021-06-29T04:35:00Z</dcterms:created>
  <dcterms:modified xsi:type="dcterms:W3CDTF">2021-07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23</vt:lpwstr>
  </property>
  <property fmtid="{D5CDD505-2E9C-101B-9397-08002B2CF9AE}" pid="3" name="grammarly_documentContext">
    <vt:lpwstr>{"goals":[],"domain":"academic","emotions":["neutral"],"dialect":"american","audience":"expert"}</vt:lpwstr>
  </property>
</Properties>
</file>